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159" w:rsidRPr="00C63170" w:rsidRDefault="00244159" w:rsidP="00244159">
      <w:pPr>
        <w:spacing w:before="0" w:after="0" w:line="360" w:lineRule="auto"/>
        <w:contextualSpacing/>
        <w:jc w:val="left"/>
        <w:rPr>
          <w:sz w:val="16"/>
          <w:szCs w:val="16"/>
        </w:rPr>
      </w:pPr>
      <w:r w:rsidRPr="00C63170">
        <w:rPr>
          <w:b/>
          <w:szCs w:val="24"/>
        </w:rPr>
        <w:t xml:space="preserve">Appendix </w:t>
      </w:r>
      <w:proofErr w:type="gramStart"/>
      <w:r>
        <w:rPr>
          <w:b/>
          <w:szCs w:val="24"/>
        </w:rPr>
        <w:t>S2</w:t>
      </w:r>
      <w:r w:rsidRPr="00C63170">
        <w:rPr>
          <w:szCs w:val="24"/>
        </w:rPr>
        <w:t xml:space="preserve">  Comparison</w:t>
      </w:r>
      <w:proofErr w:type="gramEnd"/>
      <w:r w:rsidRPr="00C63170">
        <w:rPr>
          <w:szCs w:val="24"/>
        </w:rPr>
        <w:t xml:space="preserve"> between Analytic and Simulation for Corridor 7</w:t>
      </w:r>
    </w:p>
    <w:tbl>
      <w:tblPr>
        <w:tblW w:w="0" w:type="auto"/>
        <w:jc w:val="center"/>
        <w:tblInd w:w="190" w:type="dxa"/>
        <w:tblLook w:val="04A0"/>
      </w:tblPr>
      <w:tblGrid>
        <w:gridCol w:w="545"/>
        <w:gridCol w:w="691"/>
        <w:gridCol w:w="1311"/>
        <w:gridCol w:w="676"/>
        <w:gridCol w:w="1165"/>
        <w:gridCol w:w="837"/>
        <w:gridCol w:w="1457"/>
        <w:gridCol w:w="691"/>
        <w:gridCol w:w="1275"/>
      </w:tblGrid>
      <w:tr w:rsidR="00244159" w:rsidRPr="00C63170" w:rsidTr="00C00D18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λ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/>
                <w:sz w:val="16"/>
                <w:szCs w:val="16"/>
              </w:rPr>
              <w:t>Ө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p(c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W</w:t>
            </w:r>
          </w:p>
        </w:tc>
      </w:tr>
      <w:tr w:rsidR="00244159" w:rsidRPr="00C63170" w:rsidTr="00C00D18">
        <w:trPr>
          <w:trHeight w:val="305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bCs/>
                <w:sz w:val="16"/>
                <w:szCs w:val="16"/>
              </w:rPr>
              <w:t>Analy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Simulation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023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990, 1.5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346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8310, 1.83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212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2210, 1.221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985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9950, 2.00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4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4659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4620, 2.4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339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2340, 1.234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5006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4970, 2.50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1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1192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1140, 3.12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474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2470, 1.248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0005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9950, 3.0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7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7852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7780, 3.79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615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2610, 1.262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.4988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4940, 3.50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4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465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4580, 4.47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761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2760, 1.276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002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3.9980, 4.0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1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1691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1630, 5.17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2916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2910, 1.292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4.5008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4950, 4.50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8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8868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8780, 5.89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079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3080, 1.308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9950, 5.0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6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6243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6160, 6.63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249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3250, 1.325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5034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4980, 5.50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3897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3810, 7.39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428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3430, 1.343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9988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.9910, 6.0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1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1663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1540, 8.17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613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3610, 1.362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5038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4970, 6.51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9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9831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9720, 8.995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3812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3810, 1.382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0015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6.9950, 7.00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8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8159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.8050, 9.82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02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020, 1.402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5005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4930, 7.50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6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6806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6700, 10.69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24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240, 1.424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.9961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7.9900, 8.00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5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5713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5600, 11.58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471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470, 1.447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5011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4930, 8.50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5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5166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2.5000, 12.53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723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720, 1.473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8.9969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8.9880, 9.0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4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4823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4600, 13.5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4985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4980, 1.499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4977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.4900, 9.5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5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5019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4.4800, 14.52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269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260, 1.527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9994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.9910, 10.0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5.5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5.5749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5.5600, 15.59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576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570, 1.558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4951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4900, 10.5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6.6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6.6868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6.6700, 16.7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59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5890, 1.591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0011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9900, 11.0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8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7.8907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7.8700, 17.9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263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6260, 1.627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4987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4900, 11.5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9.1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9.1475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9.1300, 19.1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6652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6640,1.666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9937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9800, 12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0.4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0.4837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0.4600, 20.5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079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7070,1.709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4936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2.4900, 12.5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1.9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1.9379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1.9100, 21.96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7559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7550,1.757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lastRenderedPageBreak/>
              <w:t>1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9996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2.9900, 13.0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3.5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3.5419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3.5100, 23.5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11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8100,1.812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4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5056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4900, 13.52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0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00, 0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5.3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5.3085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5.2700, 25.35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8739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.8720,1.875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9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3.6133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3.3200, 13.9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278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070, 0.04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7.5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7.0234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9.7300, 44.3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.9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8174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2.1570,3.478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4.2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4592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8200, 13.1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0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402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0959, 0.18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34.5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3.1561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59.3800, 86.93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.4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6.3846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4.9430,7.826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2.7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9265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6800, 11.18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1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714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2548, 0.28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75.9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7.7527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3.1000, 112.4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5.9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9.9536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9.3720,10.540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9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4943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4400, 10.55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2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226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3191, 0.32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1.7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6.2016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5.3000, 117.1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2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0777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9400,11.210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6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3778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3600, 10.39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3508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3497, 0.35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6.4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8.1701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7.9000, 118.4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9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3873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3500,11.430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4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3266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3300, 10.33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4835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4832, 0.48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7.8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8.9262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8.9000, 118.9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2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5165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5200,11.5200]</w:t>
            </w:r>
          </w:p>
        </w:tc>
      </w:tr>
      <w:tr w:rsidR="00244159" w:rsidRPr="00C63170" w:rsidTr="00C00D1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4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0.3252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0.3300, 10.33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5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0.5867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0.5865, 0.58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8.27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8.9515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8.9000, 119.00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3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11.5205</w:t>
            </w:r>
          </w:p>
          <w:p w:rsidR="00244159" w:rsidRPr="00C63170" w:rsidRDefault="00244159" w:rsidP="00C00D18">
            <w:pPr>
              <w:spacing w:before="0" w:after="0" w:line="360" w:lineRule="auto"/>
              <w:jc w:val="left"/>
              <w:rPr>
                <w:rFonts w:ascii="Arial Narrow" w:hAnsi="Arial Narrow"/>
                <w:sz w:val="16"/>
                <w:szCs w:val="16"/>
              </w:rPr>
            </w:pPr>
            <w:r w:rsidRPr="00C63170">
              <w:rPr>
                <w:rFonts w:ascii="Arial Narrow" w:hAnsi="Arial Narrow"/>
                <w:sz w:val="16"/>
                <w:szCs w:val="16"/>
              </w:rPr>
              <w:t>[11.5200,11.5200]</w:t>
            </w:r>
          </w:p>
        </w:tc>
      </w:tr>
    </w:tbl>
    <w:p w:rsidR="002C3D97" w:rsidRDefault="002C3D97"/>
    <w:sectPr w:rsidR="002C3D97" w:rsidSect="002C3D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44159"/>
    <w:rsid w:val="00244159"/>
    <w:rsid w:val="002C3D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159"/>
    <w:pPr>
      <w:spacing w:before="120" w:after="120"/>
      <w:jc w:val="both"/>
    </w:pPr>
    <w:rPr>
      <w:rFonts w:ascii="Times New Roman" w:eastAsia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2</Words>
  <Characters>3834</Characters>
  <Application>Microsoft Office Word</Application>
  <DocSecurity>0</DocSecurity>
  <Lines>31</Lines>
  <Paragraphs>8</Paragraphs>
  <ScaleCrop>false</ScaleCrop>
  <Company>Microsoft</Company>
  <LinksUpToDate>false</LinksUpToDate>
  <CharactersWithSpaces>4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mpppjj1</dc:creator>
  <cp:lastModifiedBy>usmpppjj1</cp:lastModifiedBy>
  <cp:revision>1</cp:revision>
  <dcterms:created xsi:type="dcterms:W3CDTF">2013-02-21T03:11:00Z</dcterms:created>
  <dcterms:modified xsi:type="dcterms:W3CDTF">2013-02-21T03:11:00Z</dcterms:modified>
</cp:coreProperties>
</file>